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and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Figure 1,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 and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Figure 1, 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35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 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character" w:styleId="BallontekstChar">
    <w:name w:val="Ballonteks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0T00:26:00Z</dcterms:created>
  <dc:creator>mocampo</dc:creator>
  <dc:description/>
  <cp:keywords/>
  <dc:language>en-US</dc:language>
  <cp:lastModifiedBy>Ekram</cp:lastModifiedBy>
  <dcterms:modified xsi:type="dcterms:W3CDTF">2020-05-10T00:2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14B52519AFC744B0E0A0E848A7D316</vt:lpwstr>
  </property>
</Properties>
</file>